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 xml:space="preserve">able S1 </w:t>
      </w:r>
      <w:r>
        <w:rPr>
          <w:szCs w:val="21"/>
        </w:rPr>
        <w:t>Primers used in this study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800"/>
        <w:gridCol w:w="4984"/>
      </w:tblGrid>
      <w:tr>
        <w:trPr/>
        <w:tc>
          <w:tcPr>
            <w:tcW w:w="16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rget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4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83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uantitative RT-PCR miRNA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4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</w:t>
            </w:r>
          </w:p>
        </w:tc>
        <w:tc>
          <w:tcPr>
            <w:tcW w:w="4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TCGTATCCAGTGCAGGGTCCGAGGTATTCGCACTGGATACGACGCCAGG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ACTGCCTCTTC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TGCAGGGTCCGAGG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8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TCGTATCCAGTGCAGGGTCCGAGGTATTCGCACTGGATACGACTCCATA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CCGTTAGATCGAGA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TGCAGGGTCCGAGG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8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TCGTATCCAGTGCAGGGTCCGAGGTATTCGCACTGGATACGACTTCCA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TGATACACAAATG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TGCAGGGTCCGAGG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8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TCGTATCCAGTGCAGGGTCCGAGGTATTCGCACTGGATACGACATCAA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GGCTCTGATACCA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TGCAGGGTCCGAGG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AAAATATGGAAC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GGTGCTCGCTTCGGCAGC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AGCCAAGGATGACT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ctor construction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35S::miR4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A</w:t>
            </w:r>
            <w:r>
              <w:rPr>
                <w:b/>
                <w:i/>
                <w:szCs w:val="21"/>
              </w:rPr>
              <w:t>TCTAGA</w:t>
            </w:r>
            <w:r>
              <w:rPr>
                <w:szCs w:val="21"/>
              </w:rPr>
              <w:t>CAGGGACGAGGCAGAGCAT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</w:t>
            </w:r>
            <w:r>
              <w:rPr>
                <w:b/>
                <w:i/>
                <w:szCs w:val="21"/>
              </w:rPr>
              <w:t>GAGCTC</w:t>
            </w:r>
            <w:r>
              <w:rPr>
                <w:szCs w:val="21"/>
              </w:rPr>
              <w:t>GAGCCAGGGAAGAGGCAGTG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35S::miR8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G</w:t>
            </w:r>
            <w:r>
              <w:rPr>
                <w:b/>
                <w:i/>
                <w:szCs w:val="21"/>
              </w:rPr>
              <w:t>TCTAGA</w:t>
            </w:r>
            <w:r>
              <w:rPr>
                <w:szCs w:val="21"/>
              </w:rPr>
              <w:t>TGAACTCGTGGCCGTTAGA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C</w:t>
            </w:r>
            <w:r>
              <w:rPr>
                <w:b/>
                <w:i/>
                <w:szCs w:val="21"/>
              </w:rPr>
              <w:t>GAGCTC</w:t>
            </w:r>
            <w:r>
              <w:rPr>
                <w:szCs w:val="21"/>
              </w:rPr>
              <w:t>CTGGCCACCTGATTACAAC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35S::miR8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</w:t>
            </w:r>
            <w:r>
              <w:rPr>
                <w:b/>
                <w:i/>
                <w:szCs w:val="21"/>
              </w:rPr>
              <w:t>TCTAGA</w:t>
            </w:r>
            <w:r>
              <w:rPr>
                <w:szCs w:val="21"/>
              </w:rPr>
              <w:t>TCGTGCGAACATTCCCA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G</w:t>
            </w:r>
            <w:r>
              <w:rPr>
                <w:b/>
                <w:i/>
                <w:szCs w:val="21"/>
              </w:rPr>
              <w:t>GAGCTC</w:t>
            </w:r>
            <w:r>
              <w:rPr>
                <w:szCs w:val="21"/>
              </w:rPr>
              <w:t>GATGGGCGTAGCAGTTCCA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antitative RT-PCR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0836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TGTGAGCGAGGTAGGGA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GGAGCTGGTGTTGATGACG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FL287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TGACATCGCCGTCCTCGTC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TACCTGCCCGTTCACCG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5234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CGACGACGACGGACGAG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TCGGGGACGCAAGCAGAG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TC52598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ATTTCAGTTTCGCCCTATTC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CATCACTTCGAGCGGTTAGGC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TC47309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GGATGAAATGCGAGATGAAA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ACGTTGAGGCTACTGACTGC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4767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AAACCCTCCCAAACAAGCTG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TTCAAATGGCCCACGATGC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5009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ACTTGTGCTTTGTGCCATC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ATAGCGGAGTGGTCGAGTTT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ZmTubul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TCGTCCAACCTTACAACTCACT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TCCAGGGTCCTCCATTCC</w:t>
            </w:r>
          </w:p>
        </w:tc>
      </w:tr>
      <w:tr>
        <w:trPr/>
        <w:tc>
          <w:tcPr>
            <w:tcW w:w="160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Tubul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/>
            </w:pPr>
            <w:r>
              <w:rPr/>
              <w:t>GGGAACTCCTCACGGATGTTG</w:t>
            </w:r>
          </w:p>
        </w:tc>
      </w:tr>
      <w:tr>
        <w:trPr/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49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ACAACTGGGCAAAGGG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9:13:00Z</dcterms:created>
  <dc:creator>Jin Weibo</dc:creator>
  <dc:description/>
  <cp:keywords/>
  <dc:language>en-US</dc:language>
  <cp:lastModifiedBy>Jin Weibo</cp:lastModifiedBy>
  <dcterms:modified xsi:type="dcterms:W3CDTF">2013-10-25T00:44:00Z</dcterms:modified>
  <cp:revision>9</cp:revision>
  <dc:subject/>
  <dc:title>Table 1 Primers used in this study for RT-PCR assay</dc:title>
</cp:coreProperties>
</file>